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9D4" w:rsidRPr="00946957" w:rsidRDefault="006C69EE" w:rsidP="007D09D4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469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="00346191" w:rsidRPr="009469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</w:t>
      </w:r>
      <w:r w:rsidR="007D09D4" w:rsidRPr="009469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terials</w:t>
      </w:r>
    </w:p>
    <w:p w:rsidR="003D1025" w:rsidRPr="00946957" w:rsidRDefault="003D1025" w:rsidP="007D09D4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B79A5" w:rsidRPr="00946957" w:rsidRDefault="001B79A5" w:rsidP="0058304E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946957">
        <w:rPr>
          <w:rFonts w:ascii="Times New Roman" w:hAnsi="Times New Roman" w:cs="Times New Roman"/>
          <w:b/>
          <w:bCs/>
          <w:color w:val="000000" w:themeColor="text1"/>
          <w:sz w:val="22"/>
        </w:rPr>
        <w:t>Table of Contents</w:t>
      </w:r>
      <w:r w:rsidR="00F51C19" w:rsidRPr="00946957">
        <w:rPr>
          <w:rFonts w:ascii="Times New Roman" w:hAnsi="Times New Roman" w:cs="Times New Roman"/>
          <w:b/>
          <w:bCs/>
          <w:color w:val="000000" w:themeColor="text1"/>
          <w:sz w:val="22"/>
        </w:rPr>
        <w:t>:</w:t>
      </w:r>
    </w:p>
    <w:p w:rsidR="00B3229B" w:rsidRPr="00946957" w:rsidRDefault="003A3361" w:rsidP="004F0F1B">
      <w:pPr>
        <w:pStyle w:val="10"/>
      </w:pPr>
      <w:r w:rsidRPr="00946957">
        <w:fldChar w:fldCharType="begin"/>
      </w:r>
      <w:r w:rsidR="00ED5E04" w:rsidRPr="00946957">
        <w:instrText>TOC \o "1-3" \h \z \u</w:instrText>
      </w:r>
      <w:r w:rsidRPr="00946957">
        <w:fldChar w:fldCharType="separate"/>
      </w:r>
      <w:hyperlink w:anchor="a" w:history="1">
        <w:r w:rsidR="00B3229B" w:rsidRPr="00946957">
          <w:rPr>
            <w:rStyle w:val="a8"/>
            <w:color w:val="000000" w:themeColor="text1"/>
            <w:sz w:val="22"/>
            <w:szCs w:val="22"/>
          </w:rPr>
          <w:t>1</w:t>
        </w:r>
        <w:r w:rsidR="00740C0C" w:rsidRPr="00946957">
          <w:t xml:space="preserve"> </w:t>
        </w:r>
        <w:r w:rsidR="00F4083B" w:rsidRPr="00946957">
          <w:t>MRI acquisition parameters (Table E1)</w:t>
        </w:r>
        <w:r w:rsidR="00740C0C" w:rsidRPr="00946957">
          <w:rPr>
            <w:rStyle w:val="a8"/>
            <w:webHidden/>
            <w:color w:val="000000" w:themeColor="text1"/>
            <w:sz w:val="22"/>
            <w:szCs w:val="22"/>
          </w:rPr>
          <w:tab/>
        </w:r>
        <w:r w:rsidR="00B3229B" w:rsidRPr="00946957">
          <w:rPr>
            <w:rStyle w:val="a8"/>
            <w:color w:val="000000" w:themeColor="text1"/>
            <w:sz w:val="22"/>
            <w:szCs w:val="22"/>
          </w:rPr>
          <w:t>.</w:t>
        </w:r>
        <w:r w:rsidR="00B3229B" w:rsidRPr="00946957">
          <w:tab/>
        </w:r>
        <w:r w:rsidRPr="00946957">
          <w:rPr>
            <w:webHidden/>
          </w:rPr>
          <w:fldChar w:fldCharType="begin"/>
        </w:r>
        <w:r w:rsidR="00B3229B" w:rsidRPr="00946957">
          <w:rPr>
            <w:webHidden/>
          </w:rPr>
          <w:instrText xml:space="preserve"> PAGEREF _Toc35425435 \h </w:instrText>
        </w:r>
        <w:r w:rsidRPr="00946957">
          <w:rPr>
            <w:webHidden/>
          </w:rPr>
        </w:r>
        <w:r w:rsidRPr="00946957">
          <w:rPr>
            <w:webHidden/>
          </w:rPr>
          <w:fldChar w:fldCharType="separate"/>
        </w:r>
        <w:r w:rsidR="00B3229B" w:rsidRPr="00946957">
          <w:rPr>
            <w:webHidden/>
          </w:rPr>
          <w:t>2</w:t>
        </w:r>
        <w:r w:rsidRPr="00946957">
          <w:rPr>
            <w:webHidden/>
          </w:rPr>
          <w:fldChar w:fldCharType="end"/>
        </w:r>
      </w:hyperlink>
    </w:p>
    <w:p w:rsidR="00573013" w:rsidRPr="00946957" w:rsidRDefault="003A3361" w:rsidP="00F4083B">
      <w:pPr>
        <w:pStyle w:val="10"/>
      </w:pPr>
      <w:hyperlink w:anchor="b" w:history="1">
        <w:r w:rsidR="00B3229B" w:rsidRPr="00946957">
          <w:rPr>
            <w:rStyle w:val="a8"/>
            <w:color w:val="000000" w:themeColor="text1"/>
            <w:sz w:val="22"/>
            <w:szCs w:val="22"/>
          </w:rPr>
          <w:t>2</w:t>
        </w:r>
        <w:r w:rsidR="00F4083B" w:rsidRPr="00946957">
          <w:t xml:space="preserve"> O</w:t>
        </w:r>
        <w:r w:rsidR="00F4083B" w:rsidRPr="00946957">
          <w:rPr>
            <w:rStyle w:val="a8"/>
            <w:color w:val="000000" w:themeColor="text1"/>
            <w:sz w:val="22"/>
            <w:szCs w:val="22"/>
          </w:rPr>
          <w:t>ne example of the measurement of the MRI quantitative parameters (Figure E</w:t>
        </w:r>
        <w:r w:rsidR="00F4083B" w:rsidRPr="00946957">
          <w:rPr>
            <w:rStyle w:val="a8"/>
            <w:rFonts w:hint="eastAsia"/>
            <w:color w:val="000000" w:themeColor="text1"/>
            <w:sz w:val="22"/>
            <w:szCs w:val="22"/>
          </w:rPr>
          <w:t>1</w:t>
        </w:r>
        <w:r w:rsidR="00F4083B" w:rsidRPr="00946957">
          <w:rPr>
            <w:rStyle w:val="a8"/>
            <w:color w:val="000000" w:themeColor="text1"/>
            <w:sz w:val="22"/>
            <w:szCs w:val="22"/>
          </w:rPr>
          <w:t>)</w:t>
        </w:r>
        <w:r w:rsidR="00B3229B" w:rsidRPr="00946957">
          <w:tab/>
        </w:r>
        <w:r w:rsidR="00B3229B" w:rsidRPr="00946957">
          <w:rPr>
            <w:webHidden/>
          </w:rPr>
          <w:tab/>
        </w:r>
        <w:r w:rsidRPr="00946957">
          <w:rPr>
            <w:webHidden/>
          </w:rPr>
          <w:fldChar w:fldCharType="begin"/>
        </w:r>
        <w:r w:rsidR="00B3229B" w:rsidRPr="00946957">
          <w:rPr>
            <w:webHidden/>
          </w:rPr>
          <w:instrText xml:space="preserve"> PAGEREF _Toc35425436 \h </w:instrText>
        </w:r>
        <w:r w:rsidRPr="00946957">
          <w:rPr>
            <w:webHidden/>
          </w:rPr>
        </w:r>
        <w:r w:rsidRPr="00946957">
          <w:rPr>
            <w:webHidden/>
          </w:rPr>
          <w:fldChar w:fldCharType="separate"/>
        </w:r>
        <w:r w:rsidR="00B3229B" w:rsidRPr="00946957">
          <w:rPr>
            <w:webHidden/>
          </w:rPr>
          <w:t>3</w:t>
        </w:r>
        <w:r w:rsidRPr="00946957">
          <w:rPr>
            <w:webHidden/>
          </w:rPr>
          <w:fldChar w:fldCharType="end"/>
        </w:r>
      </w:hyperlink>
    </w:p>
    <w:p w:rsidR="00AC45F8" w:rsidRPr="00946957" w:rsidRDefault="00AC45F8" w:rsidP="00AC45F8">
      <w:pPr>
        <w:rPr>
          <w:rFonts w:ascii="Times New Roman" w:hAnsi="Times New Roman" w:cs="Times New Roman"/>
          <w:color w:val="000000" w:themeColor="text1"/>
        </w:rPr>
      </w:pPr>
    </w:p>
    <w:p w:rsidR="0094778C" w:rsidRPr="00946957" w:rsidRDefault="003A3361" w:rsidP="00495C6A">
      <w:pPr>
        <w:spacing w:line="36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946957">
        <w:rPr>
          <w:rFonts w:ascii="Times New Roman" w:hAnsi="Times New Roman" w:cs="Times New Roman"/>
          <w:b/>
          <w:bCs/>
          <w:color w:val="000000" w:themeColor="text1"/>
          <w:sz w:val="22"/>
        </w:rPr>
        <w:fldChar w:fldCharType="end"/>
      </w:r>
      <w:bookmarkStart w:id="0" w:name="_GoBack"/>
      <w:bookmarkEnd w:id="0"/>
    </w:p>
    <w:p w:rsidR="00495C6A" w:rsidRPr="00946957" w:rsidRDefault="00495C6A" w:rsidP="00495C6A">
      <w:pPr>
        <w:spacing w:line="36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495C6A" w:rsidRPr="00946957" w:rsidRDefault="00495C6A" w:rsidP="00495C6A">
      <w:pPr>
        <w:spacing w:line="36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94778C" w:rsidRPr="00946957" w:rsidRDefault="0094778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94778C" w:rsidRPr="00946957" w:rsidRDefault="0094778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94778C" w:rsidRPr="00946957" w:rsidRDefault="0094778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94778C" w:rsidRPr="00946957" w:rsidRDefault="0094778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94778C" w:rsidRPr="00946957" w:rsidRDefault="0094778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94778C" w:rsidRPr="00946957" w:rsidRDefault="0094778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94778C" w:rsidRPr="00946957" w:rsidRDefault="0094778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94778C" w:rsidRPr="00946957" w:rsidRDefault="0094778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DD2E4D" w:rsidRPr="00946957" w:rsidRDefault="00DD2E4D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94778C" w:rsidRPr="00946957" w:rsidRDefault="0094778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94778C" w:rsidRPr="00946957" w:rsidRDefault="0094778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AF79CC" w:rsidRPr="00946957" w:rsidRDefault="00AF79C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AF79CC" w:rsidRPr="00946957" w:rsidRDefault="00AF79C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AF79CC" w:rsidRPr="00946957" w:rsidRDefault="00AF79C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AF79CC" w:rsidRPr="00946957" w:rsidRDefault="00AF79C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AF79CC" w:rsidRPr="00946957" w:rsidRDefault="00AF79C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94778C" w:rsidRPr="00946957" w:rsidRDefault="0094778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1F0136" w:rsidRPr="00946957" w:rsidRDefault="001F0136" w:rsidP="001B79A5">
      <w:pPr>
        <w:widowControl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44"/>
          <w:sz w:val="22"/>
        </w:rPr>
      </w:pPr>
      <w:bookmarkStart w:id="1" w:name="_Toc32620787"/>
      <w:bookmarkStart w:id="2" w:name="_Toc32673099"/>
      <w:bookmarkStart w:id="3" w:name="_Toc32673252"/>
      <w:r w:rsidRPr="00946957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:rsidR="001C474F" w:rsidRPr="00946957" w:rsidRDefault="00572CF0" w:rsidP="00D70E36">
      <w:pPr>
        <w:pStyle w:val="1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4" w:name="_Toc32843884"/>
      <w:bookmarkStart w:id="5" w:name="_Toc35425436"/>
      <w:r w:rsidRPr="00946957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MRI</w:t>
      </w:r>
      <w:r w:rsidR="001C474F" w:rsidRPr="009469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cquisition parameters</w:t>
      </w:r>
      <w:bookmarkEnd w:id="1"/>
      <w:bookmarkEnd w:id="2"/>
      <w:bookmarkEnd w:id="3"/>
      <w:bookmarkEnd w:id="4"/>
      <w:r w:rsidR="007C7C7D" w:rsidRPr="0094695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Table E1)</w:t>
      </w:r>
      <w:bookmarkStart w:id="6" w:name="a"/>
      <w:bookmarkEnd w:id="5"/>
      <w:bookmarkEnd w:id="6"/>
    </w:p>
    <w:p w:rsidR="007B709C" w:rsidRPr="00946957" w:rsidRDefault="00A83185" w:rsidP="003A33F3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Conventional MR examinations including a T1-weighted image and a T2-weighted image were acquired. DWI was performed using a readout segmented echo planar imaging technique with fat suppression in the transverse plane prior to DCE-MRI</w:t>
      </w:r>
      <w:r w:rsidR="00F706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7069E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DCE-MRI</w:t>
      </w:r>
      <w:r w:rsidR="00F7069E" w:rsidRPr="00F706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7069E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performed </w:t>
      </w:r>
      <w:r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using a combination of volume interpolated breath hold examination with view sharing time resolved imaging with interleaved stochastic trajectories sequence.</w:t>
      </w:r>
      <w:r w:rsidR="003A33F3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76FC" w:rsidRPr="00946957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="00FE1A8A" w:rsidRPr="00946957">
        <w:rPr>
          <w:rFonts w:ascii="Times New Roman" w:hAnsi="Times New Roman" w:cs="Times New Roman"/>
          <w:b/>
          <w:color w:val="000000" w:themeColor="text1"/>
          <w:sz w:val="22"/>
        </w:rPr>
        <w:t>E</w:t>
      </w:r>
      <w:r w:rsidR="00B476FC" w:rsidRPr="00946957">
        <w:rPr>
          <w:rFonts w:ascii="Times New Roman" w:hAnsi="Times New Roman" w:cs="Times New Roman"/>
          <w:b/>
          <w:color w:val="000000" w:themeColor="text1"/>
          <w:sz w:val="22"/>
        </w:rPr>
        <w:t>1</w:t>
      </w:r>
      <w:r w:rsidR="00B476FC" w:rsidRPr="00946957">
        <w:rPr>
          <w:rFonts w:ascii="Times New Roman" w:hAnsi="Times New Roman" w:cs="Times New Roman"/>
          <w:color w:val="000000" w:themeColor="text1"/>
          <w:sz w:val="22"/>
        </w:rPr>
        <w:t xml:space="preserve"> shows </w:t>
      </w:r>
      <w:r w:rsidR="00FF0BF4" w:rsidRPr="00946957">
        <w:rPr>
          <w:rFonts w:ascii="Times New Roman" w:hAnsi="Times New Roman" w:cs="Times New Roman"/>
          <w:color w:val="000000" w:themeColor="text1"/>
          <w:sz w:val="22"/>
        </w:rPr>
        <w:t>the</w:t>
      </w:r>
      <w:r w:rsidR="009D3DAC" w:rsidRPr="00946957">
        <w:rPr>
          <w:rFonts w:ascii="Times New Roman" w:hAnsi="Times New Roman" w:cs="Times New Roman"/>
          <w:color w:val="000000" w:themeColor="text1"/>
          <w:sz w:val="22"/>
        </w:rPr>
        <w:t xml:space="preserve"> MRI</w:t>
      </w:r>
      <w:r w:rsidR="00FF0BF4" w:rsidRPr="00946957">
        <w:rPr>
          <w:rFonts w:ascii="Times New Roman" w:hAnsi="Times New Roman" w:cs="Times New Roman"/>
          <w:color w:val="000000" w:themeColor="text1"/>
          <w:sz w:val="22"/>
        </w:rPr>
        <w:t xml:space="preserve"> acquisition parameters. </w:t>
      </w:r>
    </w:p>
    <w:tbl>
      <w:tblPr>
        <w:tblStyle w:val="a7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972"/>
        <w:gridCol w:w="1853"/>
        <w:gridCol w:w="1941"/>
        <w:gridCol w:w="1378"/>
        <w:gridCol w:w="1378"/>
      </w:tblGrid>
      <w:tr w:rsidR="004E7581" w:rsidRPr="00946957" w:rsidTr="00E24480">
        <w:tc>
          <w:tcPr>
            <w:tcW w:w="852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E7581" w:rsidRPr="00946957" w:rsidRDefault="004E7581" w:rsidP="007219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able E1 </w:t>
            </w: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parameters</w:t>
            </w:r>
          </w:p>
        </w:tc>
      </w:tr>
      <w:tr w:rsidR="004E7581" w:rsidRPr="00946957" w:rsidTr="00E24480"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WI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CE-MRI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</w:t>
            </w:r>
          </w:p>
        </w:tc>
      </w:tr>
      <w:tr w:rsidR="004E7581" w:rsidRPr="00946957" w:rsidTr="00E24480">
        <w:tc>
          <w:tcPr>
            <w:tcW w:w="1972" w:type="dxa"/>
            <w:tcBorders>
              <w:top w:val="single" w:sz="4" w:space="0" w:color="auto"/>
            </w:tcBorders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 (ms)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00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4E7581" w:rsidRPr="00946957" w:rsidRDefault="00BD5489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4E7581" w:rsidRPr="00946957" w:rsidRDefault="00BD5489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70</w:t>
            </w:r>
          </w:p>
        </w:tc>
      </w:tr>
      <w:tr w:rsidR="004E7581" w:rsidRPr="00946957" w:rsidTr="00E24480">
        <w:tc>
          <w:tcPr>
            <w:tcW w:w="1972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 (ms)</w:t>
            </w:r>
          </w:p>
        </w:tc>
        <w:tc>
          <w:tcPr>
            <w:tcW w:w="1853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  <w:r w:rsidR="00585337"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86</w:t>
            </w:r>
          </w:p>
        </w:tc>
        <w:tc>
          <w:tcPr>
            <w:tcW w:w="1941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4</w:t>
            </w:r>
          </w:p>
        </w:tc>
        <w:tc>
          <w:tcPr>
            <w:tcW w:w="1378" w:type="dxa"/>
          </w:tcPr>
          <w:p w:rsidR="004E7581" w:rsidRPr="00946957" w:rsidRDefault="00BD5489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1378" w:type="dxa"/>
          </w:tcPr>
          <w:p w:rsidR="004E7581" w:rsidRPr="00946957" w:rsidRDefault="00BD5489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</w:tr>
      <w:tr w:rsidR="00BD5489" w:rsidRPr="00946957" w:rsidTr="00E24480">
        <w:tc>
          <w:tcPr>
            <w:tcW w:w="1972" w:type="dxa"/>
          </w:tcPr>
          <w:p w:rsidR="00BD5489" w:rsidRPr="00946957" w:rsidRDefault="00BD5489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 (ms)</w:t>
            </w:r>
          </w:p>
        </w:tc>
        <w:tc>
          <w:tcPr>
            <w:tcW w:w="1853" w:type="dxa"/>
          </w:tcPr>
          <w:p w:rsidR="00BD5489" w:rsidRPr="00946957" w:rsidRDefault="00BD5489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41" w:type="dxa"/>
          </w:tcPr>
          <w:p w:rsidR="00BD5489" w:rsidRPr="00946957" w:rsidRDefault="00BD5489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8" w:type="dxa"/>
          </w:tcPr>
          <w:p w:rsidR="00BD5489" w:rsidRPr="00946957" w:rsidRDefault="00BD5489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8" w:type="dxa"/>
          </w:tcPr>
          <w:p w:rsidR="00BD5489" w:rsidRPr="00946957" w:rsidRDefault="00BD5489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0</w:t>
            </w:r>
          </w:p>
        </w:tc>
      </w:tr>
      <w:tr w:rsidR="004E7581" w:rsidRPr="00946957" w:rsidTr="00E24480">
        <w:tc>
          <w:tcPr>
            <w:tcW w:w="1972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V (mm)</w:t>
            </w:r>
          </w:p>
        </w:tc>
        <w:tc>
          <w:tcPr>
            <w:tcW w:w="1853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×340</w:t>
            </w:r>
          </w:p>
        </w:tc>
        <w:tc>
          <w:tcPr>
            <w:tcW w:w="1941" w:type="dxa"/>
          </w:tcPr>
          <w:p w:rsidR="004E7581" w:rsidRPr="00946957" w:rsidRDefault="00585337" w:rsidP="005853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0</w:t>
            </w:r>
            <w:r w:rsidR="004E7581"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0</w:t>
            </w:r>
          </w:p>
        </w:tc>
        <w:tc>
          <w:tcPr>
            <w:tcW w:w="1378" w:type="dxa"/>
          </w:tcPr>
          <w:p w:rsidR="004E7581" w:rsidRPr="00946957" w:rsidRDefault="00BD5489" w:rsidP="00BD54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×384</w:t>
            </w:r>
          </w:p>
        </w:tc>
        <w:tc>
          <w:tcPr>
            <w:tcW w:w="1378" w:type="dxa"/>
          </w:tcPr>
          <w:p w:rsidR="004E7581" w:rsidRPr="00946957" w:rsidRDefault="00BD5489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1×341</w:t>
            </w:r>
          </w:p>
        </w:tc>
      </w:tr>
      <w:tr w:rsidR="004E7581" w:rsidRPr="00946957" w:rsidTr="00E24480">
        <w:tc>
          <w:tcPr>
            <w:tcW w:w="1972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rix</w:t>
            </w:r>
          </w:p>
        </w:tc>
        <w:tc>
          <w:tcPr>
            <w:tcW w:w="1853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×192</w:t>
            </w:r>
          </w:p>
        </w:tc>
        <w:tc>
          <w:tcPr>
            <w:tcW w:w="1941" w:type="dxa"/>
          </w:tcPr>
          <w:p w:rsidR="004E7581" w:rsidRPr="00946957" w:rsidRDefault="00585337" w:rsidP="005853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</w:t>
            </w:r>
            <w:r w:rsidR="004E7581"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4</w:t>
            </w:r>
          </w:p>
        </w:tc>
        <w:tc>
          <w:tcPr>
            <w:tcW w:w="1378" w:type="dxa"/>
          </w:tcPr>
          <w:p w:rsidR="004E7581" w:rsidRPr="00946957" w:rsidRDefault="00BD5489" w:rsidP="0006619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×384</w:t>
            </w:r>
          </w:p>
        </w:tc>
        <w:tc>
          <w:tcPr>
            <w:tcW w:w="1378" w:type="dxa"/>
          </w:tcPr>
          <w:p w:rsidR="004E7581" w:rsidRPr="00946957" w:rsidRDefault="00BD5489" w:rsidP="0006619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4×448</w:t>
            </w:r>
          </w:p>
        </w:tc>
      </w:tr>
      <w:tr w:rsidR="004E7581" w:rsidRPr="00946957" w:rsidTr="00E24480">
        <w:tc>
          <w:tcPr>
            <w:tcW w:w="1972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ice thickness (mm)</w:t>
            </w:r>
          </w:p>
        </w:tc>
        <w:tc>
          <w:tcPr>
            <w:tcW w:w="1853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</w:p>
        </w:tc>
        <w:tc>
          <w:tcPr>
            <w:tcW w:w="1941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1378" w:type="dxa"/>
          </w:tcPr>
          <w:p w:rsidR="004E7581" w:rsidRPr="00946957" w:rsidRDefault="00BD5489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1378" w:type="dxa"/>
          </w:tcPr>
          <w:p w:rsidR="004E7581" w:rsidRPr="00946957" w:rsidRDefault="00BD5489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</w:p>
        </w:tc>
      </w:tr>
      <w:tr w:rsidR="00B63CA0" w:rsidRPr="00946957" w:rsidTr="00E24480">
        <w:tc>
          <w:tcPr>
            <w:tcW w:w="1972" w:type="dxa"/>
          </w:tcPr>
          <w:p w:rsidR="00B63CA0" w:rsidRPr="00946957" w:rsidRDefault="00B63CA0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total </w:t>
            </w: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ices</w:t>
            </w:r>
          </w:p>
        </w:tc>
        <w:tc>
          <w:tcPr>
            <w:tcW w:w="1853" w:type="dxa"/>
          </w:tcPr>
          <w:p w:rsidR="00B63CA0" w:rsidRPr="00946957" w:rsidRDefault="00B63CA0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941" w:type="dxa"/>
          </w:tcPr>
          <w:p w:rsidR="00B63CA0" w:rsidRPr="00946957" w:rsidRDefault="00B63CA0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378" w:type="dxa"/>
          </w:tcPr>
          <w:p w:rsidR="00B63CA0" w:rsidRPr="00946957" w:rsidRDefault="00B63CA0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1378" w:type="dxa"/>
          </w:tcPr>
          <w:p w:rsidR="00B63CA0" w:rsidRPr="00946957" w:rsidRDefault="00B63CA0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</w:t>
            </w:r>
          </w:p>
        </w:tc>
      </w:tr>
      <w:tr w:rsidR="004E7581" w:rsidRPr="00946957" w:rsidTr="00E24480">
        <w:tc>
          <w:tcPr>
            <w:tcW w:w="1972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ice gap (mm)</w:t>
            </w:r>
          </w:p>
        </w:tc>
        <w:tc>
          <w:tcPr>
            <w:tcW w:w="1853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941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slice gap</w:t>
            </w:r>
          </w:p>
        </w:tc>
        <w:tc>
          <w:tcPr>
            <w:tcW w:w="1378" w:type="dxa"/>
          </w:tcPr>
          <w:p w:rsidR="004E7581" w:rsidRPr="00946957" w:rsidRDefault="00BD5489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1378" w:type="dxa"/>
          </w:tcPr>
          <w:p w:rsidR="004E7581" w:rsidRPr="00946957" w:rsidRDefault="00BD5489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4E7581" w:rsidRPr="00946957" w:rsidTr="00E24480">
        <w:tc>
          <w:tcPr>
            <w:tcW w:w="1972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ip angle</w:t>
            </w:r>
          </w:p>
        </w:tc>
        <w:tc>
          <w:tcPr>
            <w:tcW w:w="1853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°</w:t>
            </w:r>
          </w:p>
        </w:tc>
        <w:tc>
          <w:tcPr>
            <w:tcW w:w="1941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°</w:t>
            </w:r>
          </w:p>
        </w:tc>
        <w:tc>
          <w:tcPr>
            <w:tcW w:w="1378" w:type="dxa"/>
          </w:tcPr>
          <w:p w:rsidR="004E7581" w:rsidRPr="00946957" w:rsidRDefault="00EA3B17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°</w:t>
            </w:r>
          </w:p>
        </w:tc>
        <w:tc>
          <w:tcPr>
            <w:tcW w:w="1378" w:type="dxa"/>
          </w:tcPr>
          <w:p w:rsidR="004E7581" w:rsidRPr="00946957" w:rsidRDefault="00EA3B17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°</w:t>
            </w:r>
          </w:p>
        </w:tc>
      </w:tr>
      <w:tr w:rsidR="004E7581" w:rsidRPr="00946957" w:rsidTr="00E24480">
        <w:tc>
          <w:tcPr>
            <w:tcW w:w="1972" w:type="dxa"/>
          </w:tcPr>
          <w:p w:rsidR="004E7581" w:rsidRPr="00946957" w:rsidRDefault="004E7581" w:rsidP="00BD54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acquisition time (s)</w:t>
            </w:r>
            <w:r w:rsidR="00BD5489"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53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8</w:t>
            </w:r>
          </w:p>
        </w:tc>
        <w:tc>
          <w:tcPr>
            <w:tcW w:w="1941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5</w:t>
            </w:r>
          </w:p>
        </w:tc>
        <w:tc>
          <w:tcPr>
            <w:tcW w:w="1378" w:type="dxa"/>
          </w:tcPr>
          <w:p w:rsidR="004E7581" w:rsidRPr="00946957" w:rsidRDefault="00EA3B17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378" w:type="dxa"/>
          </w:tcPr>
          <w:p w:rsidR="004E7581" w:rsidRPr="00946957" w:rsidRDefault="00EA3B17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</w:tr>
      <w:tr w:rsidR="004E7581" w:rsidRPr="00946957" w:rsidTr="00E24480">
        <w:tc>
          <w:tcPr>
            <w:tcW w:w="1972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mporal resolution (s)</w:t>
            </w:r>
          </w:p>
        </w:tc>
        <w:tc>
          <w:tcPr>
            <w:tcW w:w="1853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41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</w:t>
            </w:r>
          </w:p>
        </w:tc>
        <w:tc>
          <w:tcPr>
            <w:tcW w:w="1378" w:type="dxa"/>
          </w:tcPr>
          <w:p w:rsidR="004E7581" w:rsidRPr="00946957" w:rsidRDefault="00EA3B17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8" w:type="dxa"/>
          </w:tcPr>
          <w:p w:rsidR="004E7581" w:rsidRPr="00946957" w:rsidRDefault="00EA3B17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4E7581" w:rsidRPr="00946957" w:rsidTr="00E24480">
        <w:tc>
          <w:tcPr>
            <w:tcW w:w="1972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-value (s/mm</w:t>
            </w: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53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and 800</w:t>
            </w:r>
          </w:p>
        </w:tc>
        <w:tc>
          <w:tcPr>
            <w:tcW w:w="1941" w:type="dxa"/>
          </w:tcPr>
          <w:p w:rsidR="004E7581" w:rsidRPr="00946957" w:rsidRDefault="004E7581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8" w:type="dxa"/>
          </w:tcPr>
          <w:p w:rsidR="004E7581" w:rsidRPr="00946957" w:rsidRDefault="00BD5489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78" w:type="dxa"/>
          </w:tcPr>
          <w:p w:rsidR="004E7581" w:rsidRPr="00946957" w:rsidRDefault="00BD5489" w:rsidP="0057301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69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:rsidR="00EB5BE3" w:rsidRPr="00946957" w:rsidRDefault="009D3DAC" w:rsidP="001B79A5">
      <w:pPr>
        <w:autoSpaceDE w:val="0"/>
        <w:autoSpaceDN w:val="0"/>
        <w:adjustRightInd w:val="0"/>
        <w:spacing w:after="240" w:line="480" w:lineRule="auto"/>
        <w:ind w:firstLineChars="200" w:firstLine="440"/>
        <w:rPr>
          <w:rFonts w:ascii="Times New Roman" w:hAnsi="Times New Roman" w:cs="Times New Roman"/>
          <w:color w:val="000000" w:themeColor="text1"/>
          <w:sz w:val="22"/>
        </w:rPr>
      </w:pPr>
      <w:r w:rsidRPr="00946957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:rsidR="002B7E97" w:rsidRPr="00946957" w:rsidRDefault="002B7E97" w:rsidP="00566DD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  <w:highlight w:val="yellow"/>
        </w:rPr>
      </w:pPr>
    </w:p>
    <w:p w:rsidR="009144F8" w:rsidRPr="00946957" w:rsidRDefault="009144F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946957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:rsidR="00C828D0" w:rsidRPr="00946957" w:rsidRDefault="002031EE" w:rsidP="00C828D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44"/>
          <w:sz w:val="22"/>
        </w:rPr>
      </w:pPr>
      <w:r w:rsidRPr="00946957">
        <w:rPr>
          <w:rFonts w:ascii="Times New Roman" w:hAnsi="Times New Roman" w:cs="Times New Roman" w:hint="eastAsia"/>
          <w:b/>
          <w:bCs/>
          <w:color w:val="000000" w:themeColor="text1"/>
          <w:kern w:val="44"/>
          <w:sz w:val="22"/>
        </w:rPr>
        <w:lastRenderedPageBreak/>
        <w:t>2</w:t>
      </w:r>
      <w:r w:rsidR="00A72249" w:rsidRPr="00946957">
        <w:rPr>
          <w:rFonts w:ascii="Times New Roman" w:hAnsi="Times New Roman" w:cs="Times New Roman"/>
          <w:b/>
          <w:bCs/>
          <w:color w:val="000000" w:themeColor="text1"/>
          <w:kern w:val="44"/>
          <w:sz w:val="22"/>
        </w:rPr>
        <w:t>.</w:t>
      </w:r>
      <w:r w:rsidR="00920E15" w:rsidRPr="00946957">
        <w:rPr>
          <w:rFonts w:ascii="Times New Roman" w:hAnsi="Times New Roman" w:cs="Times New Roman"/>
          <w:b/>
          <w:bCs/>
          <w:color w:val="000000" w:themeColor="text1"/>
          <w:kern w:val="44"/>
          <w:sz w:val="22"/>
        </w:rPr>
        <w:t xml:space="preserve"> </w:t>
      </w:r>
      <w:r w:rsidR="008A5071" w:rsidRPr="00946957">
        <w:rPr>
          <w:rFonts w:ascii="Times New Roman" w:hAnsi="Times New Roman" w:cs="Times New Roman"/>
          <w:b/>
          <w:bCs/>
          <w:color w:val="000000" w:themeColor="text1"/>
          <w:kern w:val="44"/>
          <w:sz w:val="22"/>
        </w:rPr>
        <w:t xml:space="preserve"> </w:t>
      </w:r>
      <w:r w:rsidR="00C828D0" w:rsidRPr="00946957">
        <w:rPr>
          <w:rFonts w:ascii="Times New Roman" w:hAnsi="Times New Roman" w:cs="Times New Roman"/>
          <w:b/>
          <w:bCs/>
          <w:color w:val="000000" w:themeColor="text1"/>
          <w:kern w:val="44"/>
          <w:sz w:val="22"/>
        </w:rPr>
        <w:t xml:space="preserve">One example of </w:t>
      </w:r>
      <w:r w:rsidR="00B97EA5" w:rsidRPr="00946957">
        <w:rPr>
          <w:rFonts w:ascii="Times New Roman" w:hAnsi="Times New Roman" w:cs="Times New Roman"/>
          <w:b/>
          <w:bCs/>
          <w:color w:val="000000" w:themeColor="text1"/>
          <w:kern w:val="44"/>
          <w:sz w:val="22"/>
        </w:rPr>
        <w:t xml:space="preserve">the </w:t>
      </w:r>
      <w:r w:rsidR="00C828D0" w:rsidRPr="00946957">
        <w:rPr>
          <w:rFonts w:ascii="Times New Roman" w:hAnsi="Times New Roman" w:cs="Times New Roman"/>
          <w:b/>
          <w:bCs/>
          <w:color w:val="000000" w:themeColor="text1"/>
          <w:kern w:val="44"/>
          <w:sz w:val="22"/>
        </w:rPr>
        <w:t xml:space="preserve">measurement </w:t>
      </w:r>
      <w:r w:rsidR="00FC3138" w:rsidRPr="00946957">
        <w:rPr>
          <w:rFonts w:ascii="Times New Roman" w:hAnsi="Times New Roman" w:cs="Times New Roman"/>
          <w:b/>
          <w:bCs/>
          <w:color w:val="000000" w:themeColor="text1"/>
          <w:kern w:val="44"/>
          <w:sz w:val="22"/>
        </w:rPr>
        <w:t>for</w:t>
      </w:r>
      <w:r w:rsidR="00C828D0" w:rsidRPr="00946957">
        <w:rPr>
          <w:rFonts w:ascii="Times New Roman" w:hAnsi="Times New Roman" w:cs="Times New Roman"/>
          <w:b/>
          <w:bCs/>
          <w:color w:val="000000" w:themeColor="text1"/>
          <w:kern w:val="44"/>
          <w:sz w:val="22"/>
        </w:rPr>
        <w:t xml:space="preserve"> </w:t>
      </w:r>
      <w:r w:rsidR="00B97EA5" w:rsidRPr="00946957">
        <w:rPr>
          <w:rFonts w:ascii="Times New Roman" w:hAnsi="Times New Roman" w:cs="Times New Roman"/>
          <w:b/>
          <w:bCs/>
          <w:color w:val="000000" w:themeColor="text1"/>
          <w:kern w:val="44"/>
          <w:sz w:val="22"/>
        </w:rPr>
        <w:t xml:space="preserve">the </w:t>
      </w:r>
      <w:r w:rsidR="00C828D0" w:rsidRPr="00946957">
        <w:rPr>
          <w:rFonts w:ascii="Times New Roman" w:hAnsi="Times New Roman" w:cs="Times New Roman"/>
          <w:b/>
          <w:bCs/>
          <w:color w:val="000000" w:themeColor="text1"/>
          <w:kern w:val="44"/>
          <w:sz w:val="22"/>
        </w:rPr>
        <w:t>MRI quantitative parameters (Figure E</w:t>
      </w:r>
      <w:r w:rsidRPr="00946957">
        <w:rPr>
          <w:rFonts w:ascii="Times New Roman" w:hAnsi="Times New Roman" w:cs="Times New Roman" w:hint="eastAsia"/>
          <w:b/>
          <w:bCs/>
          <w:color w:val="000000" w:themeColor="text1"/>
          <w:kern w:val="44"/>
          <w:sz w:val="22"/>
        </w:rPr>
        <w:t>1</w:t>
      </w:r>
      <w:r w:rsidR="00C828D0" w:rsidRPr="00946957">
        <w:rPr>
          <w:rFonts w:ascii="Times New Roman" w:hAnsi="Times New Roman" w:cs="Times New Roman"/>
          <w:b/>
          <w:bCs/>
          <w:color w:val="000000" w:themeColor="text1"/>
          <w:kern w:val="44"/>
          <w:sz w:val="22"/>
        </w:rPr>
        <w:t>)</w:t>
      </w:r>
      <w:bookmarkStart w:id="7" w:name="b"/>
      <w:bookmarkEnd w:id="7"/>
    </w:p>
    <w:p w:rsidR="00C828D0" w:rsidRPr="00946957" w:rsidRDefault="00C828D0" w:rsidP="00C828D0">
      <w:pPr>
        <w:spacing w:line="480" w:lineRule="auto"/>
        <w:rPr>
          <w:rFonts w:ascii="Times New Roman" w:hAnsi="Times New Roman" w:cs="Times New Roman"/>
          <w:bCs/>
          <w:color w:val="000000" w:themeColor="text1"/>
          <w:kern w:val="44"/>
          <w:sz w:val="22"/>
        </w:rPr>
      </w:pPr>
      <w:r w:rsidRPr="00946957">
        <w:rPr>
          <w:rFonts w:ascii="Times New Roman" w:hAnsi="Times New Roman" w:cs="Times New Roman"/>
          <w:b/>
          <w:bCs/>
          <w:color w:val="000000" w:themeColor="text1"/>
          <w:kern w:val="44"/>
          <w:sz w:val="22"/>
        </w:rPr>
        <w:t>Figure E</w:t>
      </w:r>
      <w:r w:rsidR="00BB3211" w:rsidRPr="00946957">
        <w:rPr>
          <w:rFonts w:ascii="Times New Roman" w:hAnsi="Times New Roman" w:cs="Times New Roman" w:hint="eastAsia"/>
          <w:b/>
          <w:bCs/>
          <w:color w:val="000000" w:themeColor="text1"/>
          <w:kern w:val="44"/>
          <w:sz w:val="22"/>
        </w:rPr>
        <w:t>1</w:t>
      </w:r>
      <w:r w:rsidRPr="00946957">
        <w:rPr>
          <w:rFonts w:ascii="Times New Roman" w:hAnsi="Times New Roman" w:cs="Times New Roman"/>
          <w:color w:val="000000" w:themeColor="text1"/>
        </w:rPr>
        <w:t xml:space="preserve"> </w:t>
      </w:r>
      <w:r w:rsidRPr="00946957">
        <w:rPr>
          <w:rFonts w:ascii="Times New Roman" w:hAnsi="Times New Roman" w:cs="Times New Roman"/>
          <w:bCs/>
          <w:color w:val="000000" w:themeColor="text1"/>
          <w:kern w:val="44"/>
          <w:sz w:val="22"/>
        </w:rPr>
        <w:t>presents one example of the evaluation of MRI qualitative features from a breast cancer patient</w:t>
      </w:r>
      <w:r w:rsidR="00EE3425" w:rsidRPr="00946957">
        <w:rPr>
          <w:rFonts w:ascii="Times New Roman" w:hAnsi="Times New Roman" w:cs="Times New Roman"/>
          <w:color w:val="000000" w:themeColor="text1"/>
        </w:rPr>
        <w:t xml:space="preserve"> </w:t>
      </w:r>
      <w:r w:rsidR="00EE3425" w:rsidRPr="00946957">
        <w:rPr>
          <w:rFonts w:ascii="Times New Roman" w:hAnsi="Times New Roman" w:cs="Times New Roman"/>
          <w:bCs/>
          <w:color w:val="000000" w:themeColor="text1"/>
          <w:kern w:val="44"/>
          <w:sz w:val="22"/>
        </w:rPr>
        <w:t>with invasive ductal carcinoma</w:t>
      </w:r>
      <w:r w:rsidRPr="00946957">
        <w:rPr>
          <w:rFonts w:ascii="Times New Roman" w:hAnsi="Times New Roman" w:cs="Times New Roman"/>
          <w:bCs/>
          <w:color w:val="000000" w:themeColor="text1"/>
          <w:kern w:val="44"/>
          <w:sz w:val="22"/>
        </w:rPr>
        <w:t>.</w:t>
      </w:r>
    </w:p>
    <w:p w:rsidR="00D574F7" w:rsidRPr="00946957" w:rsidRDefault="006C5AED" w:rsidP="00C828D0">
      <w:pPr>
        <w:spacing w:line="480" w:lineRule="auto"/>
        <w:rPr>
          <w:rFonts w:ascii="Times New Roman" w:hAnsi="Times New Roman" w:cs="Times New Roman"/>
          <w:bCs/>
          <w:color w:val="000000" w:themeColor="text1"/>
          <w:kern w:val="44"/>
          <w:sz w:val="22"/>
        </w:rPr>
      </w:pPr>
      <w:r w:rsidRPr="00946957">
        <w:rPr>
          <w:rFonts w:ascii="Times New Roman" w:hAnsi="Times New Roman" w:cs="Times New Roman"/>
          <w:bCs/>
          <w:noProof/>
          <w:color w:val="000000" w:themeColor="text1"/>
          <w:kern w:val="44"/>
          <w:sz w:val="22"/>
        </w:rPr>
        <w:drawing>
          <wp:inline distT="0" distB="0" distL="0" distR="0">
            <wp:extent cx="5486400" cy="2147570"/>
            <wp:effectExtent l="19050" t="0" r="0" b="0"/>
            <wp:docPr id="2" name="图片 1" descr="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14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2E4D" w:rsidRPr="00946957" w:rsidRDefault="00D574F7" w:rsidP="00DD2E4D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46957">
        <w:rPr>
          <w:rFonts w:ascii="Times New Roman" w:hAnsi="Times New Roman" w:cs="Times New Roman"/>
          <w:b/>
          <w:bCs/>
          <w:color w:val="000000" w:themeColor="text1"/>
          <w:kern w:val="44"/>
          <w:sz w:val="24"/>
          <w:szCs w:val="24"/>
        </w:rPr>
        <w:t>Figure E</w:t>
      </w:r>
      <w:r w:rsidR="002031EE" w:rsidRPr="00946957">
        <w:rPr>
          <w:rFonts w:ascii="Times New Roman" w:hAnsi="Times New Roman" w:cs="Times New Roman" w:hint="eastAsia"/>
          <w:b/>
          <w:bCs/>
          <w:color w:val="000000" w:themeColor="text1"/>
          <w:kern w:val="44"/>
          <w:sz w:val="24"/>
          <w:szCs w:val="24"/>
        </w:rPr>
        <w:t>1</w:t>
      </w:r>
      <w:r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 xml:space="preserve"> Measurement of </w:t>
      </w:r>
      <w:r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MRI quantitative parameters of tumor</w:t>
      </w:r>
      <w:r w:rsidR="00B97EA5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a </w:t>
      </w:r>
      <w:r w:rsidR="007C106B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ght </w:t>
      </w:r>
      <w:r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breast cancer patient</w:t>
      </w:r>
      <w:r w:rsidR="00EE3425" w:rsidRPr="00946957">
        <w:rPr>
          <w:rFonts w:ascii="Times New Roman" w:hAnsi="Times New Roman" w:cs="Times New Roman"/>
          <w:color w:val="000000" w:themeColor="text1"/>
        </w:rPr>
        <w:t xml:space="preserve"> </w:t>
      </w:r>
      <w:r w:rsidR="00EE3425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with invasive ductal carcinoma</w:t>
      </w:r>
      <w:r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 xml:space="preserve">. </w:t>
      </w:r>
      <w:r w:rsidR="003E7D5C"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 xml:space="preserve">With </w:t>
      </w:r>
      <w:r w:rsidR="00207ACA"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 xml:space="preserve">the </w:t>
      </w:r>
      <w:r w:rsidR="00381C7C" w:rsidRPr="0094695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xial contrast-enhance</w:t>
      </w:r>
      <w:r w:rsidR="00B97EA5" w:rsidRPr="0094695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</w:t>
      </w:r>
      <w:r w:rsidR="00381C7C" w:rsidRPr="0094695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</w:t>
      </w:r>
      <w:r w:rsidR="00381C7C" w:rsidRPr="0094695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bscript"/>
        </w:rPr>
        <w:t>1</w:t>
      </w:r>
      <w:r w:rsidR="00381C7C" w:rsidRPr="0094695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I image</w:t>
      </w:r>
      <w:r w:rsidR="003E7D5C"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 xml:space="preserve"> </w:t>
      </w:r>
      <w:r w:rsidR="00360622" w:rsidRPr="0094695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A) </w:t>
      </w:r>
      <w:r w:rsidR="003E7D5C"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 xml:space="preserve">as </w:t>
      </w:r>
      <w:r w:rsidR="00B97EA5"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 xml:space="preserve">a </w:t>
      </w:r>
      <w:r w:rsidR="003E7D5C"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>reference</w:t>
      </w:r>
      <w:r w:rsidR="003B491B"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>,</w:t>
      </w:r>
      <w:r w:rsidR="003E7D5C"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 xml:space="preserve"> </w:t>
      </w:r>
      <w:r w:rsidR="00381C7C"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 xml:space="preserve">the </w:t>
      </w:r>
      <w:r w:rsidR="001A2A08"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>regions of interest</w:t>
      </w:r>
      <w:r w:rsidR="00B974DD">
        <w:rPr>
          <w:rFonts w:ascii="Times New Roman" w:hAnsi="Times New Roman" w:cs="Times New Roman" w:hint="eastAsia"/>
          <w:bCs/>
          <w:color w:val="000000" w:themeColor="text1"/>
          <w:kern w:val="44"/>
          <w:sz w:val="24"/>
          <w:szCs w:val="24"/>
        </w:rPr>
        <w:t>s</w:t>
      </w:r>
      <w:r w:rsidR="001A2A08"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 xml:space="preserve"> (ROIs)</w:t>
      </w:r>
      <w:r w:rsidR="001A2A08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B491B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a minimum area of </w:t>
      </w:r>
      <w:r w:rsidR="009469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</w:t>
      </w:r>
      <w:r w:rsidR="004258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="009469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="003B491B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m</w:t>
      </w:r>
      <w:r w:rsidR="003B491B" w:rsidRPr="0094695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="001A2A08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were manually drawn on</w:t>
      </w:r>
      <w:r w:rsidR="001A2A08"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 xml:space="preserve"> the maximal section</w:t>
      </w:r>
      <w:r w:rsidR="00207ACA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00B97EA5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207ACA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greatest enhancement areas of tumors</w:t>
      </w:r>
      <w:r w:rsidR="001A2A08"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 xml:space="preserve"> </w:t>
      </w:r>
      <w:r w:rsidR="00B97EA5"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>on the</w:t>
      </w:r>
      <w:r w:rsidR="001A2A08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81C7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ADC map</w:t>
      </w:r>
      <w:r w:rsidR="003B491B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81C7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A2A08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381C7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CE-derived parametric maps</w:t>
      </w:r>
      <w:r w:rsidR="001A2A08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ith the same size and position. 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Visible blood vessels</w:t>
      </w:r>
      <w:r w:rsidR="000C3C08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bvious bleeding</w:t>
      </w:r>
      <w:r w:rsidR="000C3C08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97EA5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necrotic and cystic areas</w:t>
      </w:r>
      <w:r w:rsidR="003E7D5C"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 xml:space="preserve"> should not be involved in the ROIs.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7D5C"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>The mean value</w:t>
      </w:r>
      <w:r w:rsidR="000C3C08"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>s</w:t>
      </w:r>
      <w:r w:rsidR="003E7D5C"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 xml:space="preserve"> </w:t>
      </w:r>
      <w:r w:rsidR="000C3C08"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>of</w:t>
      </w:r>
      <w:r w:rsidR="00B85834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C (B)</w:t>
      </w:r>
      <w:r w:rsidR="003B491B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E7D5C" w:rsidRPr="00946957">
        <w:rPr>
          <w:rFonts w:ascii="Times New Roman" w:hAnsi="Times New Roman" w:cs="Times New Roman"/>
          <w:bCs/>
          <w:color w:val="000000" w:themeColor="text1"/>
          <w:kern w:val="44"/>
          <w:sz w:val="24"/>
          <w:szCs w:val="24"/>
        </w:rPr>
        <w:t xml:space="preserve"> 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trans 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85834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), K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ep 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85834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), V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e 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85834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), W-in (</w:t>
      </w:r>
      <w:r w:rsidR="00B85834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), W-out (</w:t>
      </w:r>
      <w:r w:rsidR="00B85834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B85834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TTP (</w:t>
      </w:r>
      <w:r w:rsidR="00B85834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0C3C08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="00B97EA5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0C3C08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sponding maps 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3B491B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962</w:t>
      </w:r>
      <w:r w:rsidR="007C106B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B491B" w:rsidRPr="00946957">
        <w:rPr>
          <w:rStyle w:val="apple-converted-space"/>
          <w:rFonts w:ascii="Times New Roman" w:eastAsia="等线 Light" w:hAnsi="Times New Roman" w:cs="Times New Roman"/>
          <w:color w:val="000000" w:themeColor="text1"/>
          <w:kern w:val="10"/>
          <w:sz w:val="24"/>
          <w:szCs w:val="24"/>
        </w:rPr>
        <w:t>×10</w:t>
      </w:r>
      <w:r w:rsidR="003B491B" w:rsidRPr="00946957">
        <w:rPr>
          <w:rStyle w:val="apple-converted-space"/>
          <w:rFonts w:ascii="Times New Roman" w:eastAsia="等线 Light" w:hAnsi="Times New Roman" w:cs="Times New Roman"/>
          <w:color w:val="000000" w:themeColor="text1"/>
          <w:kern w:val="10"/>
          <w:sz w:val="24"/>
          <w:szCs w:val="24"/>
          <w:vertAlign w:val="superscript"/>
        </w:rPr>
        <w:t>-3</w:t>
      </w:r>
      <w:r w:rsidR="008A5071" w:rsidRPr="00946957">
        <w:rPr>
          <w:rStyle w:val="apple-converted-space"/>
          <w:rFonts w:ascii="Times New Roman" w:eastAsia="等线 Light" w:hAnsi="Times New Roman" w:cs="Times New Roman"/>
          <w:color w:val="000000" w:themeColor="text1"/>
          <w:kern w:val="10"/>
          <w:sz w:val="24"/>
          <w:szCs w:val="24"/>
          <w:vertAlign w:val="superscript"/>
        </w:rPr>
        <w:t xml:space="preserve"> </w:t>
      </w:r>
      <w:r w:rsidR="003B491B" w:rsidRPr="00946957">
        <w:rPr>
          <w:rStyle w:val="apple-converted-space"/>
          <w:rFonts w:ascii="Times New Roman" w:eastAsia="等线 Light" w:hAnsi="Times New Roman" w:cs="Times New Roman"/>
          <w:color w:val="000000" w:themeColor="text1"/>
          <w:kern w:val="10"/>
          <w:sz w:val="24"/>
          <w:szCs w:val="24"/>
        </w:rPr>
        <w:t>mm</w:t>
      </w:r>
      <w:r w:rsidR="003B491B" w:rsidRPr="00946957">
        <w:rPr>
          <w:rStyle w:val="apple-converted-space"/>
          <w:rFonts w:ascii="Times New Roman" w:eastAsia="等线 Light" w:hAnsi="Times New Roman" w:cs="Times New Roman"/>
          <w:color w:val="000000" w:themeColor="text1"/>
          <w:kern w:val="10"/>
          <w:sz w:val="24"/>
          <w:szCs w:val="24"/>
          <w:vertAlign w:val="superscript"/>
        </w:rPr>
        <w:t>2</w:t>
      </w:r>
      <w:r w:rsidR="003B491B" w:rsidRPr="00946957">
        <w:rPr>
          <w:rStyle w:val="apple-converted-space"/>
          <w:rFonts w:ascii="Times New Roman" w:eastAsia="等线 Light" w:hAnsi="Times New Roman" w:cs="Times New Roman"/>
          <w:color w:val="000000" w:themeColor="text1"/>
          <w:kern w:val="10"/>
          <w:sz w:val="24"/>
          <w:szCs w:val="24"/>
        </w:rPr>
        <w:t>/s,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B491B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0.260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,</w:t>
      </w:r>
      <w:r w:rsidR="007C106B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B491B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0.830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,</w:t>
      </w:r>
      <w:r w:rsidR="007C106B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B491B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0.330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B491B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580 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min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B491B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-0.01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1F7E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B491B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and 0.610</w:t>
      </w:r>
      <w:r w:rsidR="007C106B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min</w:t>
      </w:r>
      <w:r w:rsidR="001F7E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E7D5C" w:rsidRPr="009469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7D5C" w:rsidRPr="00946957">
        <w:rPr>
          <w:rStyle w:val="apple-converted-space"/>
          <w:rFonts w:ascii="Times New Roman" w:eastAsia="等线 Light" w:hAnsi="Times New Roman" w:cs="Times New Roman"/>
          <w:color w:val="000000" w:themeColor="text1"/>
          <w:kern w:val="10"/>
          <w:sz w:val="24"/>
          <w:szCs w:val="24"/>
        </w:rPr>
        <w:t>respectively.</w:t>
      </w:r>
    </w:p>
    <w:sectPr w:rsidR="00DD2E4D" w:rsidRPr="00946957" w:rsidSect="00DD2E4D">
      <w:footerReference w:type="default" r:id="rId9"/>
      <w:pgSz w:w="12240" w:h="20160" w:code="5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E3B8E" w:rsidRDefault="000E3B8E" w:rsidP="00B80D37">
      <w:r>
        <w:separator/>
      </w:r>
    </w:p>
  </w:endnote>
  <w:endnote w:type="continuationSeparator" w:id="1">
    <w:p w:rsidR="000E3B8E" w:rsidRDefault="000E3B8E" w:rsidP="00B80D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8416581"/>
      <w:docPartObj>
        <w:docPartGallery w:val="Page Numbers (Bottom of Page)"/>
        <w:docPartUnique/>
      </w:docPartObj>
    </w:sdtPr>
    <w:sdtContent>
      <w:p w:rsidR="00435683" w:rsidRDefault="003A3361">
        <w:pPr>
          <w:pStyle w:val="a6"/>
          <w:jc w:val="center"/>
        </w:pPr>
        <w:fldSimple w:instr=" PAGE   \* MERGEFORMAT ">
          <w:r w:rsidR="00B974DD" w:rsidRPr="00B974DD">
            <w:rPr>
              <w:noProof/>
              <w:lang w:val="zh-CN"/>
            </w:rPr>
            <w:t>3</w:t>
          </w:r>
        </w:fldSimple>
      </w:p>
    </w:sdtContent>
  </w:sdt>
  <w:p w:rsidR="00435683" w:rsidRDefault="00435683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E3B8E" w:rsidRDefault="000E3B8E" w:rsidP="00B80D37">
      <w:r>
        <w:separator/>
      </w:r>
    </w:p>
  </w:footnote>
  <w:footnote w:type="continuationSeparator" w:id="1">
    <w:p w:rsidR="000E3B8E" w:rsidRDefault="000E3B8E" w:rsidP="00B80D3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53D92"/>
    <w:multiLevelType w:val="hybridMultilevel"/>
    <w:tmpl w:val="D3E6B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391943"/>
    <w:multiLevelType w:val="hybridMultilevel"/>
    <w:tmpl w:val="2F5EB4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D8719D9"/>
    <w:multiLevelType w:val="hybridMultilevel"/>
    <w:tmpl w:val="705C1518"/>
    <w:lvl w:ilvl="0" w:tplc="BCEE8C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3D50144"/>
    <w:multiLevelType w:val="hybridMultilevel"/>
    <w:tmpl w:val="A7166844"/>
    <w:lvl w:ilvl="0" w:tplc="F8E6130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EBC2C51"/>
    <w:multiLevelType w:val="hybridMultilevel"/>
    <w:tmpl w:val="278226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065264D"/>
    <w:multiLevelType w:val="multilevel"/>
    <w:tmpl w:val="15AE13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914355C"/>
    <w:multiLevelType w:val="hybridMultilevel"/>
    <w:tmpl w:val="F374695C"/>
    <w:lvl w:ilvl="0" w:tplc="92FE82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DA71B68"/>
    <w:multiLevelType w:val="hybridMultilevel"/>
    <w:tmpl w:val="2452D050"/>
    <w:lvl w:ilvl="0" w:tplc="DE8AD32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8">
    <w:nsid w:val="73747D74"/>
    <w:multiLevelType w:val="multilevel"/>
    <w:tmpl w:val="193091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6"/>
  </w:num>
  <w:num w:numId="5">
    <w:abstractNumId w:val="3"/>
  </w:num>
  <w:num w:numId="6">
    <w:abstractNumId w:val="4"/>
  </w:num>
  <w:num w:numId="7">
    <w:abstractNumId w:val="1"/>
  </w:num>
  <w:num w:numId="8">
    <w:abstractNumId w:val="8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58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zpvfde1ffzw3e0tw7pewp2svrx52p2patv&quot;&gt;我的EndNote库&lt;record-ids&gt;&lt;item&gt;8323&lt;/item&gt;&lt;/record-ids&gt;&lt;/item&gt;&lt;/Libraries&gt;"/>
    <w:docVar w:name="KY_MEDREF_DOCUID" w:val="{78CD4697-E2F1-4940-A1C3-7992230C6341}"/>
    <w:docVar w:name="KY_MEDREF_VERSION" w:val="3"/>
  </w:docVars>
  <w:rsids>
    <w:rsidRoot w:val="006C69EE"/>
    <w:rsid w:val="000165C0"/>
    <w:rsid w:val="00017BE2"/>
    <w:rsid w:val="00025271"/>
    <w:rsid w:val="00025ED5"/>
    <w:rsid w:val="00035FA1"/>
    <w:rsid w:val="0004326A"/>
    <w:rsid w:val="000449E6"/>
    <w:rsid w:val="00060657"/>
    <w:rsid w:val="00064655"/>
    <w:rsid w:val="00066191"/>
    <w:rsid w:val="00073B8E"/>
    <w:rsid w:val="00077E70"/>
    <w:rsid w:val="000903C1"/>
    <w:rsid w:val="000939AA"/>
    <w:rsid w:val="000A1A02"/>
    <w:rsid w:val="000A638B"/>
    <w:rsid w:val="000C3C08"/>
    <w:rsid w:val="000E1030"/>
    <w:rsid w:val="000E3B8E"/>
    <w:rsid w:val="000E3BF8"/>
    <w:rsid w:val="000F1A15"/>
    <w:rsid w:val="000F460C"/>
    <w:rsid w:val="000F652B"/>
    <w:rsid w:val="001041CF"/>
    <w:rsid w:val="00114CA5"/>
    <w:rsid w:val="001313D6"/>
    <w:rsid w:val="00131F22"/>
    <w:rsid w:val="001345A2"/>
    <w:rsid w:val="0013470C"/>
    <w:rsid w:val="001407A4"/>
    <w:rsid w:val="00151572"/>
    <w:rsid w:val="00165E6D"/>
    <w:rsid w:val="00170CCD"/>
    <w:rsid w:val="00170FBC"/>
    <w:rsid w:val="00180740"/>
    <w:rsid w:val="00184892"/>
    <w:rsid w:val="00192453"/>
    <w:rsid w:val="0019570E"/>
    <w:rsid w:val="001A00DA"/>
    <w:rsid w:val="001A164B"/>
    <w:rsid w:val="001A2A08"/>
    <w:rsid w:val="001A2B0A"/>
    <w:rsid w:val="001B2A39"/>
    <w:rsid w:val="001B537A"/>
    <w:rsid w:val="001B79A5"/>
    <w:rsid w:val="001C2CA0"/>
    <w:rsid w:val="001C362C"/>
    <w:rsid w:val="001C474F"/>
    <w:rsid w:val="001C6867"/>
    <w:rsid w:val="001D5715"/>
    <w:rsid w:val="001D65B5"/>
    <w:rsid w:val="001E5133"/>
    <w:rsid w:val="001F0136"/>
    <w:rsid w:val="001F58F9"/>
    <w:rsid w:val="001F77CA"/>
    <w:rsid w:val="001F7E5C"/>
    <w:rsid w:val="00201C34"/>
    <w:rsid w:val="002031EE"/>
    <w:rsid w:val="0020495A"/>
    <w:rsid w:val="00207ACA"/>
    <w:rsid w:val="00212BEE"/>
    <w:rsid w:val="0021327E"/>
    <w:rsid w:val="00236568"/>
    <w:rsid w:val="00236990"/>
    <w:rsid w:val="002419AB"/>
    <w:rsid w:val="00244CFB"/>
    <w:rsid w:val="00252842"/>
    <w:rsid w:val="0026356B"/>
    <w:rsid w:val="002644B2"/>
    <w:rsid w:val="00270551"/>
    <w:rsid w:val="002769E4"/>
    <w:rsid w:val="0028129C"/>
    <w:rsid w:val="00281B23"/>
    <w:rsid w:val="002848A5"/>
    <w:rsid w:val="002935F3"/>
    <w:rsid w:val="002B2EA2"/>
    <w:rsid w:val="002B7E97"/>
    <w:rsid w:val="002C0163"/>
    <w:rsid w:val="002C08C9"/>
    <w:rsid w:val="002C0C97"/>
    <w:rsid w:val="002C3376"/>
    <w:rsid w:val="002C4E11"/>
    <w:rsid w:val="002D1B89"/>
    <w:rsid w:val="002D55A4"/>
    <w:rsid w:val="002D64DE"/>
    <w:rsid w:val="002E3D93"/>
    <w:rsid w:val="002E62E4"/>
    <w:rsid w:val="002E6A6E"/>
    <w:rsid w:val="002F0B03"/>
    <w:rsid w:val="002F0F64"/>
    <w:rsid w:val="002F1843"/>
    <w:rsid w:val="002F4578"/>
    <w:rsid w:val="0030696E"/>
    <w:rsid w:val="003157CF"/>
    <w:rsid w:val="0033108C"/>
    <w:rsid w:val="00335238"/>
    <w:rsid w:val="00346191"/>
    <w:rsid w:val="00350BE9"/>
    <w:rsid w:val="00353807"/>
    <w:rsid w:val="00360622"/>
    <w:rsid w:val="003663A4"/>
    <w:rsid w:val="003708FC"/>
    <w:rsid w:val="0037495B"/>
    <w:rsid w:val="00377637"/>
    <w:rsid w:val="00381C7C"/>
    <w:rsid w:val="003841DF"/>
    <w:rsid w:val="00391B66"/>
    <w:rsid w:val="003A3361"/>
    <w:rsid w:val="003A33F3"/>
    <w:rsid w:val="003A464D"/>
    <w:rsid w:val="003A5D67"/>
    <w:rsid w:val="003A6BEF"/>
    <w:rsid w:val="003A6DAD"/>
    <w:rsid w:val="003B491B"/>
    <w:rsid w:val="003B5C13"/>
    <w:rsid w:val="003C3EA4"/>
    <w:rsid w:val="003C693D"/>
    <w:rsid w:val="003D1025"/>
    <w:rsid w:val="003E3B72"/>
    <w:rsid w:val="003E3DD1"/>
    <w:rsid w:val="003E7D5C"/>
    <w:rsid w:val="00415AA4"/>
    <w:rsid w:val="00425850"/>
    <w:rsid w:val="00426AC9"/>
    <w:rsid w:val="00430EEA"/>
    <w:rsid w:val="00433932"/>
    <w:rsid w:val="00435683"/>
    <w:rsid w:val="00436353"/>
    <w:rsid w:val="0044126C"/>
    <w:rsid w:val="004428E3"/>
    <w:rsid w:val="00444FD9"/>
    <w:rsid w:val="00450A5E"/>
    <w:rsid w:val="00451329"/>
    <w:rsid w:val="00453B62"/>
    <w:rsid w:val="004560AB"/>
    <w:rsid w:val="00464F1D"/>
    <w:rsid w:val="00484734"/>
    <w:rsid w:val="00490C70"/>
    <w:rsid w:val="00492D46"/>
    <w:rsid w:val="00495C6A"/>
    <w:rsid w:val="00496331"/>
    <w:rsid w:val="0049755D"/>
    <w:rsid w:val="004B3B44"/>
    <w:rsid w:val="004C46DF"/>
    <w:rsid w:val="004D2F39"/>
    <w:rsid w:val="004E7581"/>
    <w:rsid w:val="004F0F1B"/>
    <w:rsid w:val="005030DA"/>
    <w:rsid w:val="00506FE8"/>
    <w:rsid w:val="0051112C"/>
    <w:rsid w:val="00511930"/>
    <w:rsid w:val="005153E0"/>
    <w:rsid w:val="0052756B"/>
    <w:rsid w:val="00541C95"/>
    <w:rsid w:val="00546174"/>
    <w:rsid w:val="00557F5F"/>
    <w:rsid w:val="00563E14"/>
    <w:rsid w:val="00566DD9"/>
    <w:rsid w:val="00571C26"/>
    <w:rsid w:val="00572CF0"/>
    <w:rsid w:val="00573013"/>
    <w:rsid w:val="005802D8"/>
    <w:rsid w:val="005825B5"/>
    <w:rsid w:val="0058304E"/>
    <w:rsid w:val="00585337"/>
    <w:rsid w:val="005911BF"/>
    <w:rsid w:val="005A6AD1"/>
    <w:rsid w:val="005B229C"/>
    <w:rsid w:val="005B2518"/>
    <w:rsid w:val="005B4275"/>
    <w:rsid w:val="005C4446"/>
    <w:rsid w:val="005C69B0"/>
    <w:rsid w:val="005D764E"/>
    <w:rsid w:val="005E6294"/>
    <w:rsid w:val="005E7C6E"/>
    <w:rsid w:val="005F2008"/>
    <w:rsid w:val="005F2679"/>
    <w:rsid w:val="005F514B"/>
    <w:rsid w:val="005F6E7E"/>
    <w:rsid w:val="00616896"/>
    <w:rsid w:val="00617333"/>
    <w:rsid w:val="0064068F"/>
    <w:rsid w:val="00642A57"/>
    <w:rsid w:val="00653AE0"/>
    <w:rsid w:val="006600EB"/>
    <w:rsid w:val="006638FA"/>
    <w:rsid w:val="00671D69"/>
    <w:rsid w:val="00673A67"/>
    <w:rsid w:val="006A293B"/>
    <w:rsid w:val="006B4DA5"/>
    <w:rsid w:val="006C5AED"/>
    <w:rsid w:val="006C69EE"/>
    <w:rsid w:val="006C6BB1"/>
    <w:rsid w:val="006E6DE3"/>
    <w:rsid w:val="006F65EA"/>
    <w:rsid w:val="006F74D5"/>
    <w:rsid w:val="00701214"/>
    <w:rsid w:val="00716D47"/>
    <w:rsid w:val="00721946"/>
    <w:rsid w:val="007260A4"/>
    <w:rsid w:val="00730827"/>
    <w:rsid w:val="007323BC"/>
    <w:rsid w:val="0073381D"/>
    <w:rsid w:val="00740507"/>
    <w:rsid w:val="00740C0C"/>
    <w:rsid w:val="0074570C"/>
    <w:rsid w:val="00746061"/>
    <w:rsid w:val="00754832"/>
    <w:rsid w:val="0078254C"/>
    <w:rsid w:val="0079278B"/>
    <w:rsid w:val="00794622"/>
    <w:rsid w:val="0079581B"/>
    <w:rsid w:val="007A0E69"/>
    <w:rsid w:val="007A7951"/>
    <w:rsid w:val="007B3268"/>
    <w:rsid w:val="007B709C"/>
    <w:rsid w:val="007C106B"/>
    <w:rsid w:val="007C6682"/>
    <w:rsid w:val="007C7C7D"/>
    <w:rsid w:val="007D09D4"/>
    <w:rsid w:val="007E1D7F"/>
    <w:rsid w:val="007F14B6"/>
    <w:rsid w:val="007F52C4"/>
    <w:rsid w:val="008105A8"/>
    <w:rsid w:val="008172D5"/>
    <w:rsid w:val="0081748A"/>
    <w:rsid w:val="0082240C"/>
    <w:rsid w:val="00823256"/>
    <w:rsid w:val="008300C1"/>
    <w:rsid w:val="00843102"/>
    <w:rsid w:val="00844AFA"/>
    <w:rsid w:val="008535A7"/>
    <w:rsid w:val="00861B69"/>
    <w:rsid w:val="00863386"/>
    <w:rsid w:val="00872BCE"/>
    <w:rsid w:val="0087612D"/>
    <w:rsid w:val="008776DE"/>
    <w:rsid w:val="00887909"/>
    <w:rsid w:val="00887B37"/>
    <w:rsid w:val="00894210"/>
    <w:rsid w:val="008A5071"/>
    <w:rsid w:val="008B7DA1"/>
    <w:rsid w:val="008C1496"/>
    <w:rsid w:val="008C70B7"/>
    <w:rsid w:val="008C720D"/>
    <w:rsid w:val="008E0339"/>
    <w:rsid w:val="008E0E74"/>
    <w:rsid w:val="008E19B0"/>
    <w:rsid w:val="008E2539"/>
    <w:rsid w:val="008E2A40"/>
    <w:rsid w:val="008E3B83"/>
    <w:rsid w:val="008F43BA"/>
    <w:rsid w:val="008F79CA"/>
    <w:rsid w:val="00902DEE"/>
    <w:rsid w:val="009144F8"/>
    <w:rsid w:val="00920E15"/>
    <w:rsid w:val="00923D28"/>
    <w:rsid w:val="00924C13"/>
    <w:rsid w:val="0093102A"/>
    <w:rsid w:val="00932ED0"/>
    <w:rsid w:val="00933F1E"/>
    <w:rsid w:val="0094140B"/>
    <w:rsid w:val="00944C0D"/>
    <w:rsid w:val="00946957"/>
    <w:rsid w:val="0094778C"/>
    <w:rsid w:val="00947C2A"/>
    <w:rsid w:val="0095088F"/>
    <w:rsid w:val="00953CA0"/>
    <w:rsid w:val="009620EA"/>
    <w:rsid w:val="00963984"/>
    <w:rsid w:val="00970DFF"/>
    <w:rsid w:val="00997DA7"/>
    <w:rsid w:val="009A18A4"/>
    <w:rsid w:val="009A44B6"/>
    <w:rsid w:val="009C0CD3"/>
    <w:rsid w:val="009C630B"/>
    <w:rsid w:val="009D3DAC"/>
    <w:rsid w:val="009D576A"/>
    <w:rsid w:val="009E4925"/>
    <w:rsid w:val="009E543D"/>
    <w:rsid w:val="009E5EB0"/>
    <w:rsid w:val="009F62D3"/>
    <w:rsid w:val="00A06AD7"/>
    <w:rsid w:val="00A14876"/>
    <w:rsid w:val="00A21AEC"/>
    <w:rsid w:val="00A31470"/>
    <w:rsid w:val="00A34A5B"/>
    <w:rsid w:val="00A40F17"/>
    <w:rsid w:val="00A501F1"/>
    <w:rsid w:val="00A520E9"/>
    <w:rsid w:val="00A52F1B"/>
    <w:rsid w:val="00A6280D"/>
    <w:rsid w:val="00A64DF8"/>
    <w:rsid w:val="00A715F0"/>
    <w:rsid w:val="00A72249"/>
    <w:rsid w:val="00A7567D"/>
    <w:rsid w:val="00A76FB1"/>
    <w:rsid w:val="00A805BA"/>
    <w:rsid w:val="00A83185"/>
    <w:rsid w:val="00A90924"/>
    <w:rsid w:val="00A92A34"/>
    <w:rsid w:val="00A95500"/>
    <w:rsid w:val="00AA4DC4"/>
    <w:rsid w:val="00AB05F5"/>
    <w:rsid w:val="00AB479A"/>
    <w:rsid w:val="00AB6CA3"/>
    <w:rsid w:val="00AC2549"/>
    <w:rsid w:val="00AC45F8"/>
    <w:rsid w:val="00AC5787"/>
    <w:rsid w:val="00AE369E"/>
    <w:rsid w:val="00AF299B"/>
    <w:rsid w:val="00AF5FD7"/>
    <w:rsid w:val="00AF79CC"/>
    <w:rsid w:val="00B01593"/>
    <w:rsid w:val="00B25140"/>
    <w:rsid w:val="00B3229B"/>
    <w:rsid w:val="00B476FC"/>
    <w:rsid w:val="00B54EF2"/>
    <w:rsid w:val="00B63CA0"/>
    <w:rsid w:val="00B64389"/>
    <w:rsid w:val="00B80D37"/>
    <w:rsid w:val="00B85834"/>
    <w:rsid w:val="00B91DCF"/>
    <w:rsid w:val="00B93913"/>
    <w:rsid w:val="00B974DD"/>
    <w:rsid w:val="00B97EA5"/>
    <w:rsid w:val="00BB0628"/>
    <w:rsid w:val="00BB3211"/>
    <w:rsid w:val="00BB5429"/>
    <w:rsid w:val="00BB6EAD"/>
    <w:rsid w:val="00BC017B"/>
    <w:rsid w:val="00BC01FC"/>
    <w:rsid w:val="00BD5489"/>
    <w:rsid w:val="00BD6509"/>
    <w:rsid w:val="00BF4C53"/>
    <w:rsid w:val="00BF5EAE"/>
    <w:rsid w:val="00BF6425"/>
    <w:rsid w:val="00C05EF8"/>
    <w:rsid w:val="00C257C2"/>
    <w:rsid w:val="00C30F45"/>
    <w:rsid w:val="00C343F9"/>
    <w:rsid w:val="00C41574"/>
    <w:rsid w:val="00C42267"/>
    <w:rsid w:val="00C7454B"/>
    <w:rsid w:val="00C8128F"/>
    <w:rsid w:val="00C828D0"/>
    <w:rsid w:val="00C94678"/>
    <w:rsid w:val="00CB0218"/>
    <w:rsid w:val="00CC360B"/>
    <w:rsid w:val="00CC5645"/>
    <w:rsid w:val="00CE2960"/>
    <w:rsid w:val="00CE2AB3"/>
    <w:rsid w:val="00D013AB"/>
    <w:rsid w:val="00D11A6D"/>
    <w:rsid w:val="00D120C1"/>
    <w:rsid w:val="00D21418"/>
    <w:rsid w:val="00D229C7"/>
    <w:rsid w:val="00D230EC"/>
    <w:rsid w:val="00D23BAB"/>
    <w:rsid w:val="00D277F2"/>
    <w:rsid w:val="00D419E5"/>
    <w:rsid w:val="00D51A2D"/>
    <w:rsid w:val="00D53958"/>
    <w:rsid w:val="00D574F7"/>
    <w:rsid w:val="00D67FDC"/>
    <w:rsid w:val="00D70E36"/>
    <w:rsid w:val="00D7720E"/>
    <w:rsid w:val="00D8021B"/>
    <w:rsid w:val="00D81D27"/>
    <w:rsid w:val="00D823E8"/>
    <w:rsid w:val="00D9505C"/>
    <w:rsid w:val="00D9637F"/>
    <w:rsid w:val="00D96CCA"/>
    <w:rsid w:val="00D976B8"/>
    <w:rsid w:val="00DA5918"/>
    <w:rsid w:val="00DC425E"/>
    <w:rsid w:val="00DC5ABC"/>
    <w:rsid w:val="00DD2E4D"/>
    <w:rsid w:val="00DD6528"/>
    <w:rsid w:val="00DE04AB"/>
    <w:rsid w:val="00DF4589"/>
    <w:rsid w:val="00DF4E90"/>
    <w:rsid w:val="00DF785F"/>
    <w:rsid w:val="00E056AB"/>
    <w:rsid w:val="00E1165A"/>
    <w:rsid w:val="00E15C06"/>
    <w:rsid w:val="00E20B57"/>
    <w:rsid w:val="00E22176"/>
    <w:rsid w:val="00E24480"/>
    <w:rsid w:val="00E2726C"/>
    <w:rsid w:val="00E412FA"/>
    <w:rsid w:val="00E42ECB"/>
    <w:rsid w:val="00E4628E"/>
    <w:rsid w:val="00E61444"/>
    <w:rsid w:val="00E665EE"/>
    <w:rsid w:val="00E67F15"/>
    <w:rsid w:val="00E72521"/>
    <w:rsid w:val="00E8444C"/>
    <w:rsid w:val="00E911F8"/>
    <w:rsid w:val="00E92ABB"/>
    <w:rsid w:val="00E95B33"/>
    <w:rsid w:val="00E95EAC"/>
    <w:rsid w:val="00EA0F96"/>
    <w:rsid w:val="00EA3B17"/>
    <w:rsid w:val="00EA5345"/>
    <w:rsid w:val="00EB0AC0"/>
    <w:rsid w:val="00EB46F7"/>
    <w:rsid w:val="00EB5BE3"/>
    <w:rsid w:val="00ED06F8"/>
    <w:rsid w:val="00ED39CE"/>
    <w:rsid w:val="00ED54DE"/>
    <w:rsid w:val="00ED5E04"/>
    <w:rsid w:val="00EE3425"/>
    <w:rsid w:val="00EF09C0"/>
    <w:rsid w:val="00EF1747"/>
    <w:rsid w:val="00EF5591"/>
    <w:rsid w:val="00EF5CEE"/>
    <w:rsid w:val="00F04E9B"/>
    <w:rsid w:val="00F15A7B"/>
    <w:rsid w:val="00F207CC"/>
    <w:rsid w:val="00F31778"/>
    <w:rsid w:val="00F4083B"/>
    <w:rsid w:val="00F4657D"/>
    <w:rsid w:val="00F51C19"/>
    <w:rsid w:val="00F613B2"/>
    <w:rsid w:val="00F62B5A"/>
    <w:rsid w:val="00F7069E"/>
    <w:rsid w:val="00F7760F"/>
    <w:rsid w:val="00F84AD1"/>
    <w:rsid w:val="00F84BAD"/>
    <w:rsid w:val="00F96077"/>
    <w:rsid w:val="00FB4F60"/>
    <w:rsid w:val="00FB622E"/>
    <w:rsid w:val="00FC3138"/>
    <w:rsid w:val="00FD4B20"/>
    <w:rsid w:val="00FE0525"/>
    <w:rsid w:val="00FE171A"/>
    <w:rsid w:val="00FE1A8A"/>
    <w:rsid w:val="00FF029C"/>
    <w:rsid w:val="00FF0BF4"/>
    <w:rsid w:val="00FF143A"/>
    <w:rsid w:val="00FF3A9D"/>
    <w:rsid w:val="00FF5D21"/>
    <w:rsid w:val="00FF5E90"/>
    <w:rsid w:val="00FF6BD6"/>
    <w:rsid w:val="00FF79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5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69E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620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F785F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DF785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C69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qFormat/>
    <w:rsid w:val="00D9505C"/>
  </w:style>
  <w:style w:type="paragraph" w:styleId="a4">
    <w:name w:val="List Paragraph"/>
    <w:basedOn w:val="a"/>
    <w:uiPriority w:val="34"/>
    <w:qFormat/>
    <w:rsid w:val="001C474F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B80D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80D3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80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80D37"/>
    <w:rPr>
      <w:sz w:val="18"/>
      <w:szCs w:val="18"/>
    </w:rPr>
  </w:style>
  <w:style w:type="table" w:styleId="a7">
    <w:name w:val="Table Grid"/>
    <w:basedOn w:val="a1"/>
    <w:rsid w:val="007405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9620EA"/>
    <w:rPr>
      <w:b/>
      <w:bCs/>
      <w:kern w:val="44"/>
      <w:sz w:val="4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4F0F1B"/>
    <w:pPr>
      <w:tabs>
        <w:tab w:val="left" w:pos="0"/>
        <w:tab w:val="right" w:leader="dot" w:pos="8296"/>
      </w:tabs>
      <w:spacing w:line="480" w:lineRule="auto"/>
      <w:ind w:left="2"/>
      <w:jc w:val="left"/>
    </w:pPr>
    <w:rPr>
      <w:rFonts w:ascii="Times New Roman" w:hAnsi="Times New Roman" w:cs="Times New Roman"/>
      <w:b/>
      <w:bCs/>
      <w:noProof/>
      <w:color w:val="000000" w:themeColor="text1"/>
      <w:szCs w:val="21"/>
    </w:rPr>
  </w:style>
  <w:style w:type="character" w:styleId="a8">
    <w:name w:val="Hyperlink"/>
    <w:basedOn w:val="a0"/>
    <w:uiPriority w:val="99"/>
    <w:unhideWhenUsed/>
    <w:rsid w:val="005D764E"/>
    <w:rPr>
      <w:color w:val="0563C1" w:themeColor="hyperlink"/>
      <w:u w:val="single"/>
    </w:rPr>
  </w:style>
  <w:style w:type="table" w:customStyle="1" w:styleId="PlainTable41">
    <w:name w:val="Plain Table 41"/>
    <w:basedOn w:val="a1"/>
    <w:uiPriority w:val="44"/>
    <w:rsid w:val="00E95EA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9">
    <w:name w:val="Balloon Text"/>
    <w:basedOn w:val="a"/>
    <w:link w:val="Char1"/>
    <w:uiPriority w:val="99"/>
    <w:semiHidden/>
    <w:unhideWhenUsed/>
    <w:rsid w:val="00894210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894210"/>
    <w:rPr>
      <w:sz w:val="18"/>
      <w:szCs w:val="18"/>
    </w:rPr>
  </w:style>
  <w:style w:type="character" w:styleId="aa">
    <w:name w:val="FollowedHyperlink"/>
    <w:basedOn w:val="a0"/>
    <w:uiPriority w:val="99"/>
    <w:semiHidden/>
    <w:unhideWhenUsed/>
    <w:rsid w:val="00C828D0"/>
    <w:rPr>
      <w:color w:val="954F72" w:themeColor="followedHyperlink"/>
      <w:u w:val="single"/>
    </w:rPr>
  </w:style>
  <w:style w:type="character" w:customStyle="1" w:styleId="2Char">
    <w:name w:val="标题 2 Char"/>
    <w:basedOn w:val="a0"/>
    <w:link w:val="2"/>
    <w:uiPriority w:val="9"/>
    <w:semiHidden/>
    <w:rsid w:val="00DF785F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DF785F"/>
    <w:rPr>
      <w:rFonts w:ascii="宋体" w:eastAsia="宋体" w:hAnsi="宋体" w:cs="宋体"/>
      <w:b/>
      <w:bCs/>
      <w:kern w:val="0"/>
      <w:sz w:val="27"/>
      <w:szCs w:val="27"/>
    </w:rPr>
  </w:style>
  <w:style w:type="character" w:styleId="ab">
    <w:name w:val="Emphasis"/>
    <w:uiPriority w:val="20"/>
    <w:qFormat/>
    <w:rsid w:val="00DF785F"/>
    <w:rPr>
      <w:i/>
      <w:iCs/>
    </w:rPr>
  </w:style>
  <w:style w:type="character" w:styleId="ac">
    <w:name w:val="Subtle Emphasis"/>
    <w:uiPriority w:val="19"/>
    <w:qFormat/>
    <w:rsid w:val="00DF785F"/>
    <w:rPr>
      <w:i/>
      <w:iCs/>
      <w:color w:val="808080"/>
    </w:rPr>
  </w:style>
  <w:style w:type="paragraph" w:styleId="ad">
    <w:name w:val="caption"/>
    <w:basedOn w:val="a"/>
    <w:next w:val="a"/>
    <w:uiPriority w:val="35"/>
    <w:unhideWhenUsed/>
    <w:qFormat/>
    <w:rsid w:val="00DF785F"/>
    <w:rPr>
      <w:rFonts w:ascii="等线 Light" w:eastAsia="黑体" w:hAnsi="等线 Light" w:cs="Times New Roman"/>
      <w:sz w:val="20"/>
      <w:szCs w:val="20"/>
    </w:rPr>
  </w:style>
  <w:style w:type="character" w:customStyle="1" w:styleId="gsct1">
    <w:name w:val="gs_ct1"/>
    <w:basedOn w:val="a0"/>
    <w:rsid w:val="00DF785F"/>
  </w:style>
  <w:style w:type="paragraph" w:customStyle="1" w:styleId="EndNoteBibliographyTitle">
    <w:name w:val="EndNote Bibliography Title"/>
    <w:basedOn w:val="a"/>
    <w:link w:val="EndNoteBibliographyTitleChar"/>
    <w:rsid w:val="00DF785F"/>
    <w:pPr>
      <w:jc w:val="center"/>
    </w:pPr>
    <w:rPr>
      <w:rFonts w:ascii="等线" w:eastAsia="等线" w:hAnsi="等线" w:cs="Times New Roman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DF785F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F785F"/>
    <w:pPr>
      <w:jc w:val="left"/>
    </w:pPr>
    <w:rPr>
      <w:rFonts w:ascii="等线" w:eastAsia="等线" w:hAnsi="等线" w:cs="Times New Roman"/>
      <w:noProof/>
      <w:sz w:val="20"/>
    </w:rPr>
  </w:style>
  <w:style w:type="character" w:customStyle="1" w:styleId="EndNoteBibliographyChar">
    <w:name w:val="EndNote Bibliography Char"/>
    <w:link w:val="EndNoteBibliography"/>
    <w:rsid w:val="00DF785F"/>
    <w:rPr>
      <w:rFonts w:ascii="等线" w:eastAsia="等线" w:hAnsi="等线" w:cs="Times New Roman"/>
      <w:noProof/>
      <w:sz w:val="20"/>
    </w:rPr>
  </w:style>
  <w:style w:type="character" w:customStyle="1" w:styleId="UnresolvedMention">
    <w:name w:val="Unresolved Mention"/>
    <w:uiPriority w:val="99"/>
    <w:semiHidden/>
    <w:unhideWhenUsed/>
    <w:rsid w:val="00DF785F"/>
    <w:rPr>
      <w:color w:val="605E5C"/>
      <w:shd w:val="clear" w:color="auto" w:fill="E1DFDD"/>
    </w:rPr>
  </w:style>
  <w:style w:type="character" w:styleId="HTML">
    <w:name w:val="HTML Cite"/>
    <w:uiPriority w:val="99"/>
    <w:semiHidden/>
    <w:unhideWhenUsed/>
    <w:rsid w:val="00DF785F"/>
    <w:rPr>
      <w:i/>
      <w:iCs/>
    </w:rPr>
  </w:style>
  <w:style w:type="paragraph" w:customStyle="1" w:styleId="action-menu-item">
    <w:name w:val="action-menu-item"/>
    <w:basedOn w:val="a"/>
    <w:rsid w:val="00DF78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t">
    <w:name w:val="st"/>
    <w:basedOn w:val="a0"/>
    <w:rsid w:val="00DF785F"/>
  </w:style>
  <w:style w:type="character" w:customStyle="1" w:styleId="ref-title">
    <w:name w:val="ref-title"/>
    <w:basedOn w:val="a0"/>
    <w:rsid w:val="00DF785F"/>
  </w:style>
  <w:style w:type="character" w:customStyle="1" w:styleId="ref-journal">
    <w:name w:val="ref-journal"/>
    <w:basedOn w:val="a0"/>
    <w:rsid w:val="00DF785F"/>
  </w:style>
  <w:style w:type="character" w:customStyle="1" w:styleId="ref-vol">
    <w:name w:val="ref-vol"/>
    <w:basedOn w:val="a0"/>
    <w:rsid w:val="00DF785F"/>
  </w:style>
  <w:style w:type="character" w:customStyle="1" w:styleId="nowrap">
    <w:name w:val="nowrap"/>
    <w:basedOn w:val="a0"/>
    <w:rsid w:val="00DF785F"/>
  </w:style>
  <w:style w:type="character" w:customStyle="1" w:styleId="f">
    <w:name w:val="f"/>
    <w:basedOn w:val="a0"/>
    <w:rsid w:val="00DF785F"/>
  </w:style>
  <w:style w:type="character" w:styleId="ae">
    <w:name w:val="line number"/>
    <w:uiPriority w:val="99"/>
    <w:semiHidden/>
    <w:unhideWhenUsed/>
    <w:rsid w:val="00DF785F"/>
  </w:style>
  <w:style w:type="character" w:customStyle="1" w:styleId="tran">
    <w:name w:val="tran"/>
    <w:basedOn w:val="a0"/>
    <w:rsid w:val="00DF785F"/>
  </w:style>
  <w:style w:type="table" w:customStyle="1" w:styleId="TableGrid1">
    <w:name w:val="Table Grid1"/>
    <w:basedOn w:val="a1"/>
    <w:next w:val="a7"/>
    <w:uiPriority w:val="39"/>
    <w:rsid w:val="0079581B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1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FD973-6522-4B86-9BA6-2420D04A3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509878802</dc:creator>
  <cp:lastModifiedBy>PC</cp:lastModifiedBy>
  <cp:revision>7</cp:revision>
  <dcterms:created xsi:type="dcterms:W3CDTF">2023-03-10T00:03:00Z</dcterms:created>
  <dcterms:modified xsi:type="dcterms:W3CDTF">2023-03-10T00:11:00Z</dcterms:modified>
</cp:coreProperties>
</file>